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3C2E6" w14:textId="5D6346FC" w:rsidR="00E65A48" w:rsidRPr="00667344" w:rsidRDefault="00E65A48" w:rsidP="00E65A48">
      <w:pPr>
        <w:rPr>
          <w:rFonts w:ascii="Calibri" w:eastAsia="Times New Roman" w:hAnsi="Calibri" w:cs="Calibri"/>
          <w:b/>
          <w:bCs/>
          <w:kern w:val="0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Supplementary file </w:t>
      </w:r>
      <w:r w:rsidR="009222C0">
        <w:rPr>
          <w:rFonts w:ascii="Calibri" w:eastAsia="Times New Roman" w:hAnsi="Calibri" w:cs="Calibri"/>
          <w:b/>
          <w:bCs/>
          <w:kern w:val="0"/>
          <w:lang w:val="en-US" w:eastAsia="nl-NL"/>
        </w:rPr>
        <w:t>6</w:t>
      </w:r>
      <w:r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– </w:t>
      </w:r>
      <w:r w:rsidRPr="009666ED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Percentages of respondents who rated the importance of the value aspects in the last </w:t>
      </w:r>
      <w:r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Delphi </w:t>
      </w:r>
      <w:r w:rsidRPr="009666ED">
        <w:rPr>
          <w:rFonts w:ascii="Calibri" w:eastAsia="Times New Roman" w:hAnsi="Calibri" w:cs="Calibri"/>
          <w:b/>
          <w:bCs/>
          <w:kern w:val="0"/>
          <w:lang w:val="en-US" w:eastAsia="nl-NL"/>
        </w:rPr>
        <w:t>round they were presented with, per value aspect and stakeholder group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889"/>
        <w:gridCol w:w="974"/>
        <w:gridCol w:w="974"/>
        <w:gridCol w:w="974"/>
        <w:gridCol w:w="866"/>
        <w:gridCol w:w="108"/>
        <w:gridCol w:w="1026"/>
      </w:tblGrid>
      <w:tr w:rsidR="00E65A48" w:rsidRPr="00667344" w14:paraId="341F4B63" w14:textId="77777777" w:rsidTr="007A34E0">
        <w:tc>
          <w:tcPr>
            <w:tcW w:w="2263" w:type="dxa"/>
            <w:shd w:val="clear" w:color="auto" w:fill="D9D9D9"/>
          </w:tcPr>
          <w:p w14:paraId="1BA8BA16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Value</w:t>
            </w:r>
            <w:r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</w:t>
            </w: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aspect</w:t>
            </w:r>
          </w:p>
        </w:tc>
        <w:tc>
          <w:tcPr>
            <w:tcW w:w="993" w:type="dxa"/>
            <w:shd w:val="clear" w:color="auto" w:fill="D9D9D9"/>
          </w:tcPr>
          <w:p w14:paraId="32F7B13D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All groups</w:t>
            </w:r>
          </w:p>
        </w:tc>
        <w:tc>
          <w:tcPr>
            <w:tcW w:w="889" w:type="dxa"/>
            <w:shd w:val="clear" w:color="auto" w:fill="D9D9D9"/>
          </w:tcPr>
          <w:p w14:paraId="6357436E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974" w:type="dxa"/>
            <w:shd w:val="clear" w:color="auto" w:fill="D9D9D9"/>
          </w:tcPr>
          <w:p w14:paraId="25C2BDBC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Aptos" w:hAnsi="Calibri" w:cs="Calibri"/>
                <w:sz w:val="18"/>
                <w:szCs w:val="18"/>
                <w:lang w:val="en-GB"/>
              </w:rPr>
              <w:t>I</w:t>
            </w: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nf </w:t>
            </w: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careg</w:t>
            </w:r>
            <w:proofErr w:type="spellEnd"/>
          </w:p>
        </w:tc>
        <w:tc>
          <w:tcPr>
            <w:tcW w:w="974" w:type="dxa"/>
            <w:shd w:val="clear" w:color="auto" w:fill="D9D9D9"/>
          </w:tcPr>
          <w:p w14:paraId="3AF5A8E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rovider</w:t>
            </w:r>
          </w:p>
        </w:tc>
        <w:tc>
          <w:tcPr>
            <w:tcW w:w="974" w:type="dxa"/>
            <w:shd w:val="clear" w:color="auto" w:fill="D9D9D9"/>
          </w:tcPr>
          <w:p w14:paraId="7D5E0E1E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Manager</w:t>
            </w:r>
          </w:p>
        </w:tc>
        <w:tc>
          <w:tcPr>
            <w:tcW w:w="866" w:type="dxa"/>
            <w:shd w:val="clear" w:color="auto" w:fill="D9D9D9"/>
          </w:tcPr>
          <w:p w14:paraId="1C50916F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Insurer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59E7FE9A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Researcher</w:t>
            </w:r>
          </w:p>
        </w:tc>
      </w:tr>
      <w:tr w:rsidR="00E65A48" w:rsidRPr="00667344" w14:paraId="0C2AE641" w14:textId="77777777" w:rsidTr="007A34E0">
        <w:tc>
          <w:tcPr>
            <w:tcW w:w="9067" w:type="dxa"/>
            <w:gridSpan w:val="9"/>
          </w:tcPr>
          <w:p w14:paraId="2F9BEEF4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Patient experience</w:t>
            </w:r>
          </w:p>
        </w:tc>
      </w:tr>
      <w:tr w:rsidR="00E65A48" w:rsidRPr="00667344" w14:paraId="41FC7957" w14:textId="77777777" w:rsidTr="007A34E0">
        <w:tc>
          <w:tcPr>
            <w:tcW w:w="2263" w:type="dxa"/>
          </w:tcPr>
          <w:p w14:paraId="64CFF665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atient satisfaction[1]</w:t>
            </w:r>
          </w:p>
        </w:tc>
        <w:tc>
          <w:tcPr>
            <w:tcW w:w="993" w:type="dxa"/>
          </w:tcPr>
          <w:p w14:paraId="192C760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59B8D59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2E7D78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33443AA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B8BB02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8F18F9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61DD83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DB4C72A" w14:textId="77777777" w:rsidTr="007A34E0">
        <w:tc>
          <w:tcPr>
            <w:tcW w:w="2263" w:type="dxa"/>
          </w:tcPr>
          <w:p w14:paraId="0DC7E3C3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Access to care[1]</w:t>
            </w:r>
          </w:p>
        </w:tc>
        <w:tc>
          <w:tcPr>
            <w:tcW w:w="993" w:type="dxa"/>
          </w:tcPr>
          <w:p w14:paraId="48796B8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75201D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C26D47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8B0EA9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623655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36F46C7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59F1D63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41EC2383" w14:textId="77777777" w:rsidTr="007A34E0">
        <w:tc>
          <w:tcPr>
            <w:tcW w:w="2263" w:type="dxa"/>
          </w:tcPr>
          <w:p w14:paraId="0B496A68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Information provision[1]</w:t>
            </w:r>
          </w:p>
        </w:tc>
        <w:tc>
          <w:tcPr>
            <w:tcW w:w="993" w:type="dxa"/>
          </w:tcPr>
          <w:p w14:paraId="1A83CA9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4CFF95D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42324A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342F21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A4D3B4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0FE73EF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566C04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A301F56" w14:textId="77777777" w:rsidTr="007A34E0">
        <w:tc>
          <w:tcPr>
            <w:tcW w:w="2263" w:type="dxa"/>
          </w:tcPr>
          <w:p w14:paraId="1B1B34C1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Therapy adherence[1]</w:t>
            </w:r>
          </w:p>
        </w:tc>
        <w:tc>
          <w:tcPr>
            <w:tcW w:w="993" w:type="dxa"/>
          </w:tcPr>
          <w:p w14:paraId="7DC3939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53032DD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C02DE0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50CD0F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7B886F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2D1D99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3A1330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B14EAA0" w14:textId="77777777" w:rsidTr="007A34E0">
        <w:tc>
          <w:tcPr>
            <w:tcW w:w="2263" w:type="dxa"/>
          </w:tcPr>
          <w:p w14:paraId="632F071F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Commun provider[1]</w:t>
            </w:r>
          </w:p>
        </w:tc>
        <w:tc>
          <w:tcPr>
            <w:tcW w:w="993" w:type="dxa"/>
          </w:tcPr>
          <w:p w14:paraId="1E312B2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5F51001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17D171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6EAE78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CC105A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0402A8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51328E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1E755B29" w14:textId="77777777" w:rsidTr="007A34E0">
        <w:tc>
          <w:tcPr>
            <w:tcW w:w="2263" w:type="dxa"/>
          </w:tcPr>
          <w:p w14:paraId="6C79EBB1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atient involvement[1]</w:t>
            </w:r>
          </w:p>
        </w:tc>
        <w:tc>
          <w:tcPr>
            <w:tcW w:w="993" w:type="dxa"/>
          </w:tcPr>
          <w:p w14:paraId="1C53D0F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5684BB0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D0885F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B09117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5EF611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7B6D646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2EB2DA8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40C5163" w14:textId="77777777" w:rsidTr="007A34E0">
        <w:tc>
          <w:tcPr>
            <w:tcW w:w="2263" w:type="dxa"/>
          </w:tcPr>
          <w:p w14:paraId="1736F4A3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erceived safety[1]</w:t>
            </w:r>
          </w:p>
        </w:tc>
        <w:tc>
          <w:tcPr>
            <w:tcW w:w="993" w:type="dxa"/>
          </w:tcPr>
          <w:p w14:paraId="3253C24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5251901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E126C5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43D3549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D602E6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0DE0ABD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F2E089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FE103F9" w14:textId="77777777" w:rsidTr="007A34E0">
        <w:tc>
          <w:tcPr>
            <w:tcW w:w="2263" w:type="dxa"/>
          </w:tcPr>
          <w:p w14:paraId="079B1637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Ease of use technology[1]</w:t>
            </w:r>
          </w:p>
        </w:tc>
        <w:tc>
          <w:tcPr>
            <w:tcW w:w="993" w:type="dxa"/>
          </w:tcPr>
          <w:p w14:paraId="63AFE7E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6E5FDA3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E4429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803AC6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FF9E8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1470AA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5D7014F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079BE92E" w14:textId="77777777" w:rsidTr="007A34E0">
        <w:tc>
          <w:tcPr>
            <w:tcW w:w="2263" w:type="dxa"/>
          </w:tcPr>
          <w:p w14:paraId="666242C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Impact treatment[1]</w:t>
            </w:r>
          </w:p>
        </w:tc>
        <w:tc>
          <w:tcPr>
            <w:tcW w:w="993" w:type="dxa"/>
          </w:tcPr>
          <w:p w14:paraId="62A94FB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1463335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CB6262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2E2052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3EB727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A942BC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415F7F1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A19E256" w14:textId="77777777" w:rsidTr="007A34E0">
        <w:tc>
          <w:tcPr>
            <w:tcW w:w="2263" w:type="dxa"/>
          </w:tcPr>
          <w:p w14:paraId="034D504C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Self-control[1]</w:t>
            </w:r>
          </w:p>
        </w:tc>
        <w:tc>
          <w:tcPr>
            <w:tcW w:w="993" w:type="dxa"/>
          </w:tcPr>
          <w:p w14:paraId="480E2B2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629981A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610E83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1AA924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7BA7C0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834979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4A7880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6E8FFC32" w14:textId="77777777" w:rsidTr="007A34E0">
        <w:tc>
          <w:tcPr>
            <w:tcW w:w="2263" w:type="dxa"/>
          </w:tcPr>
          <w:p w14:paraId="2E0CD1D6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Health knowledge[2]</w:t>
            </w:r>
          </w:p>
        </w:tc>
        <w:tc>
          <w:tcPr>
            <w:tcW w:w="993" w:type="dxa"/>
          </w:tcPr>
          <w:p w14:paraId="3CDADB5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  <w:p w14:paraId="331DF90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1FE6E8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  <w:p w14:paraId="787E760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68233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C118E7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894048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17DEAE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6AAA87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4C0DCEA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8BE767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DD3DF9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54348E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F5803A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09A9FF5A" w14:textId="77777777" w:rsidTr="007A34E0">
        <w:tc>
          <w:tcPr>
            <w:tcW w:w="2263" w:type="dxa"/>
          </w:tcPr>
          <w:p w14:paraId="24CAF9BC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Self-management[1]</w:t>
            </w:r>
          </w:p>
        </w:tc>
        <w:tc>
          <w:tcPr>
            <w:tcW w:w="993" w:type="dxa"/>
          </w:tcPr>
          <w:p w14:paraId="19DB669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10FC22D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</w:t>
            </w:r>
          </w:p>
        </w:tc>
        <w:tc>
          <w:tcPr>
            <w:tcW w:w="974" w:type="dxa"/>
          </w:tcPr>
          <w:p w14:paraId="33D0BC5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9D523B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0C8682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3510C0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2747D45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057D202" w14:textId="77777777" w:rsidTr="007A34E0">
        <w:tc>
          <w:tcPr>
            <w:tcW w:w="2263" w:type="dxa"/>
          </w:tcPr>
          <w:p w14:paraId="59B5C8D4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Technology adherence[1]</w:t>
            </w:r>
          </w:p>
        </w:tc>
        <w:tc>
          <w:tcPr>
            <w:tcW w:w="993" w:type="dxa"/>
          </w:tcPr>
          <w:p w14:paraId="2DE6628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7A5DC18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</w:t>
            </w:r>
          </w:p>
        </w:tc>
        <w:tc>
          <w:tcPr>
            <w:tcW w:w="974" w:type="dxa"/>
          </w:tcPr>
          <w:p w14:paraId="79D57F7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E8850D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E92737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736485E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270E6E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17C40A8" w14:textId="77777777" w:rsidTr="007A34E0">
        <w:tc>
          <w:tcPr>
            <w:tcW w:w="2263" w:type="dxa"/>
          </w:tcPr>
          <w:p w14:paraId="742094AE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Uncertainty measurement[3]</w:t>
            </w:r>
          </w:p>
        </w:tc>
        <w:tc>
          <w:tcPr>
            <w:tcW w:w="993" w:type="dxa"/>
          </w:tcPr>
          <w:p w14:paraId="20F4BE1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682D3AF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A3C01E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</w:tc>
        <w:tc>
          <w:tcPr>
            <w:tcW w:w="889" w:type="dxa"/>
          </w:tcPr>
          <w:p w14:paraId="5B22C6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6013C7B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1E1BB2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BD4C04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2BE1FF4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809F36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3%</w:t>
            </w:r>
          </w:p>
        </w:tc>
        <w:tc>
          <w:tcPr>
            <w:tcW w:w="974" w:type="dxa"/>
          </w:tcPr>
          <w:p w14:paraId="50CC406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46CFF59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30DFFA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B15299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35E97F1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9BD6B2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2C469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541C6F0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1DC8CA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75.0%</w:t>
            </w:r>
          </w:p>
        </w:tc>
        <w:tc>
          <w:tcPr>
            <w:tcW w:w="1026" w:type="dxa"/>
          </w:tcPr>
          <w:p w14:paraId="650BC69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0FCE815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044FBC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40F777E7" w14:textId="77777777" w:rsidTr="007A34E0">
        <w:tc>
          <w:tcPr>
            <w:tcW w:w="2263" w:type="dxa"/>
          </w:tcPr>
          <w:p w14:paraId="46C969CA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Social system[3]</w:t>
            </w:r>
          </w:p>
        </w:tc>
        <w:tc>
          <w:tcPr>
            <w:tcW w:w="993" w:type="dxa"/>
          </w:tcPr>
          <w:p w14:paraId="37EC3CE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7CE85D0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946A95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5%</w:t>
            </w:r>
          </w:p>
        </w:tc>
        <w:tc>
          <w:tcPr>
            <w:tcW w:w="889" w:type="dxa"/>
          </w:tcPr>
          <w:p w14:paraId="26DB64E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49BB5E0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412A6B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</w:tc>
        <w:tc>
          <w:tcPr>
            <w:tcW w:w="974" w:type="dxa"/>
          </w:tcPr>
          <w:p w14:paraId="4A922CC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64CC523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D79E65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3%</w:t>
            </w:r>
          </w:p>
        </w:tc>
        <w:tc>
          <w:tcPr>
            <w:tcW w:w="974" w:type="dxa"/>
          </w:tcPr>
          <w:p w14:paraId="188738F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16A1BBB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5AA4C3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13ACEC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481C226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A60AF6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6A35A32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26C1444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F64E5E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CD3C84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23B6EF9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C1306C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B3A7CBB" w14:textId="77777777" w:rsidTr="007A34E0">
        <w:tc>
          <w:tcPr>
            <w:tcW w:w="2263" w:type="dxa"/>
          </w:tcPr>
          <w:p w14:paraId="70BFA591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Social contact[3]</w:t>
            </w:r>
          </w:p>
        </w:tc>
        <w:tc>
          <w:tcPr>
            <w:tcW w:w="993" w:type="dxa"/>
          </w:tcPr>
          <w:p w14:paraId="033FA4E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2%</w:t>
            </w:r>
          </w:p>
          <w:p w14:paraId="3BA6549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707E57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04FA26E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`</w:t>
            </w:r>
          </w:p>
          <w:p w14:paraId="0BB403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401AD2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F5D86E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  <w:p w14:paraId="620DAA9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156CFD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A70CC5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45BFFE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874C95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35BC2B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124A2A0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23BC4F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0A00BAF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9121B4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6AE5D4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A3DFDE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7428A3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EBC5CA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AC27BE7" w14:textId="77777777" w:rsidTr="007A34E0">
        <w:tc>
          <w:tcPr>
            <w:tcW w:w="2263" w:type="dxa"/>
          </w:tcPr>
          <w:p w14:paraId="4DCFEF85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Travel burden[3]</w:t>
            </w:r>
          </w:p>
        </w:tc>
        <w:tc>
          <w:tcPr>
            <w:tcW w:w="993" w:type="dxa"/>
          </w:tcPr>
          <w:p w14:paraId="3D24962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2%</w:t>
            </w:r>
          </w:p>
          <w:p w14:paraId="3FA087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  <w:p w14:paraId="0C89309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889" w:type="dxa"/>
          </w:tcPr>
          <w:p w14:paraId="061A85C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</w:t>
            </w:r>
          </w:p>
          <w:p w14:paraId="428BB4A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049D764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7D064C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0B7FDD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D91F42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3%</w:t>
            </w:r>
          </w:p>
        </w:tc>
        <w:tc>
          <w:tcPr>
            <w:tcW w:w="974" w:type="dxa"/>
          </w:tcPr>
          <w:p w14:paraId="534F535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53DA65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922EBF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BC40BF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0B0C18B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A1DD6D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5C8ABB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E702D4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085AD3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3523E0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522EE8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825BCA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19F88A6" w14:textId="77777777" w:rsidTr="007A34E0">
        <w:tc>
          <w:tcPr>
            <w:tcW w:w="9067" w:type="dxa"/>
            <w:gridSpan w:val="9"/>
          </w:tcPr>
          <w:p w14:paraId="021819B9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Health</w:t>
            </w:r>
          </w:p>
        </w:tc>
      </w:tr>
      <w:tr w:rsidR="00E65A48" w:rsidRPr="00667344" w14:paraId="3C0C0E1A" w14:textId="77777777" w:rsidTr="007A34E0">
        <w:tc>
          <w:tcPr>
            <w:tcW w:w="2263" w:type="dxa"/>
          </w:tcPr>
          <w:p w14:paraId="104A3C39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QoL patients[1]</w:t>
            </w:r>
          </w:p>
        </w:tc>
        <w:tc>
          <w:tcPr>
            <w:tcW w:w="993" w:type="dxa"/>
          </w:tcPr>
          <w:p w14:paraId="0AF5211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7904172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CF9D15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6E004A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B1ED6D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92549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68C364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9CDB534" w14:textId="77777777" w:rsidTr="007A34E0">
        <w:tc>
          <w:tcPr>
            <w:tcW w:w="2263" w:type="dxa"/>
          </w:tcPr>
          <w:p w14:paraId="3585C507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Health outcomes[1]</w:t>
            </w:r>
          </w:p>
        </w:tc>
        <w:tc>
          <w:tcPr>
            <w:tcW w:w="993" w:type="dxa"/>
          </w:tcPr>
          <w:p w14:paraId="67E45F4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3F2725E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</w:t>
            </w:r>
          </w:p>
        </w:tc>
        <w:tc>
          <w:tcPr>
            <w:tcW w:w="974" w:type="dxa"/>
          </w:tcPr>
          <w:p w14:paraId="5BE672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2B13F3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4D34EE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9864AD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FF29F1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790939A" w14:textId="77777777" w:rsidTr="007A34E0">
        <w:tc>
          <w:tcPr>
            <w:tcW w:w="2263" w:type="dxa"/>
          </w:tcPr>
          <w:p w14:paraId="43AD7E28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QoL inf caregivers[1]</w:t>
            </w:r>
          </w:p>
        </w:tc>
        <w:tc>
          <w:tcPr>
            <w:tcW w:w="993" w:type="dxa"/>
          </w:tcPr>
          <w:p w14:paraId="71CD9E7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2%</w:t>
            </w:r>
          </w:p>
        </w:tc>
        <w:tc>
          <w:tcPr>
            <w:tcW w:w="889" w:type="dxa"/>
          </w:tcPr>
          <w:p w14:paraId="7844540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6.2%</w:t>
            </w:r>
          </w:p>
        </w:tc>
        <w:tc>
          <w:tcPr>
            <w:tcW w:w="974" w:type="dxa"/>
          </w:tcPr>
          <w:p w14:paraId="7059726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3287BB9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C34F47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3%</w:t>
            </w:r>
          </w:p>
        </w:tc>
        <w:tc>
          <w:tcPr>
            <w:tcW w:w="974" w:type="dxa"/>
            <w:gridSpan w:val="2"/>
          </w:tcPr>
          <w:p w14:paraId="369333D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4838012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</w:tc>
      </w:tr>
      <w:tr w:rsidR="00E65A48" w:rsidRPr="00667344" w14:paraId="44488D86" w14:textId="77777777" w:rsidTr="007A34E0">
        <w:tc>
          <w:tcPr>
            <w:tcW w:w="9067" w:type="dxa"/>
            <w:gridSpan w:val="9"/>
          </w:tcPr>
          <w:p w14:paraId="707B4665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Equity</w:t>
            </w:r>
          </w:p>
        </w:tc>
      </w:tr>
      <w:tr w:rsidR="00E65A48" w:rsidRPr="00667344" w14:paraId="6494F6A3" w14:textId="77777777" w:rsidTr="007A34E0">
        <w:tc>
          <w:tcPr>
            <w:tcW w:w="2263" w:type="dxa"/>
          </w:tcPr>
          <w:p w14:paraId="2E6A18D6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Equality across groups[1]</w:t>
            </w:r>
          </w:p>
        </w:tc>
        <w:tc>
          <w:tcPr>
            <w:tcW w:w="993" w:type="dxa"/>
          </w:tcPr>
          <w:p w14:paraId="3747845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2%</w:t>
            </w:r>
          </w:p>
        </w:tc>
        <w:tc>
          <w:tcPr>
            <w:tcW w:w="889" w:type="dxa"/>
          </w:tcPr>
          <w:p w14:paraId="4DACB2B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6%</w:t>
            </w:r>
          </w:p>
        </w:tc>
        <w:tc>
          <w:tcPr>
            <w:tcW w:w="974" w:type="dxa"/>
          </w:tcPr>
          <w:p w14:paraId="7551817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2E030F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DC2FD8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3%</w:t>
            </w:r>
          </w:p>
        </w:tc>
        <w:tc>
          <w:tcPr>
            <w:tcW w:w="974" w:type="dxa"/>
            <w:gridSpan w:val="2"/>
          </w:tcPr>
          <w:p w14:paraId="3C85B5D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09D7B6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9247D6C" w14:textId="77777777" w:rsidTr="007A34E0">
        <w:tc>
          <w:tcPr>
            <w:tcW w:w="2263" w:type="dxa"/>
          </w:tcPr>
          <w:p w14:paraId="41C6B6BD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Limited physical abilities[1]</w:t>
            </w:r>
          </w:p>
        </w:tc>
        <w:tc>
          <w:tcPr>
            <w:tcW w:w="993" w:type="dxa"/>
          </w:tcPr>
          <w:p w14:paraId="7F5D3D3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3703191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974" w:type="dxa"/>
          </w:tcPr>
          <w:p w14:paraId="0CE554C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4F31C1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D8922C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</w:tc>
        <w:tc>
          <w:tcPr>
            <w:tcW w:w="974" w:type="dxa"/>
            <w:gridSpan w:val="2"/>
          </w:tcPr>
          <w:p w14:paraId="6107FB4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A3F4A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3DACD43" w14:textId="77777777" w:rsidTr="007A34E0">
        <w:tc>
          <w:tcPr>
            <w:tcW w:w="2263" w:type="dxa"/>
          </w:tcPr>
          <w:p w14:paraId="47EC7CDD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Limited financial res[1]</w:t>
            </w:r>
          </w:p>
        </w:tc>
        <w:tc>
          <w:tcPr>
            <w:tcW w:w="993" w:type="dxa"/>
          </w:tcPr>
          <w:p w14:paraId="567F01F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617AB50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974" w:type="dxa"/>
          </w:tcPr>
          <w:p w14:paraId="3B806B2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89C3A5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C77272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</w:tc>
        <w:tc>
          <w:tcPr>
            <w:tcW w:w="974" w:type="dxa"/>
            <w:gridSpan w:val="2"/>
          </w:tcPr>
          <w:p w14:paraId="7224B25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4DAAAE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645491E6" w14:textId="77777777" w:rsidTr="007A34E0">
        <w:tc>
          <w:tcPr>
            <w:tcW w:w="2263" w:type="dxa"/>
          </w:tcPr>
          <w:p w14:paraId="0C01546A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Limited literacy[1]</w:t>
            </w:r>
          </w:p>
        </w:tc>
        <w:tc>
          <w:tcPr>
            <w:tcW w:w="993" w:type="dxa"/>
          </w:tcPr>
          <w:p w14:paraId="2A102E8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49D546C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60955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F2C751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7946C8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414AFB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8A6DC0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1C39CDAE" w14:textId="77777777" w:rsidTr="007A34E0">
        <w:tc>
          <w:tcPr>
            <w:tcW w:w="2263" w:type="dxa"/>
          </w:tcPr>
          <w:p w14:paraId="1B6E00B8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Limited health literacy[1]</w:t>
            </w:r>
          </w:p>
        </w:tc>
        <w:tc>
          <w:tcPr>
            <w:tcW w:w="993" w:type="dxa"/>
          </w:tcPr>
          <w:p w14:paraId="661E565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34E3ADC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974" w:type="dxa"/>
          </w:tcPr>
          <w:p w14:paraId="1D8ED1D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0B15B69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B0ABE9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63F34E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1DD275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633B29A" w14:textId="77777777" w:rsidTr="007A34E0">
        <w:tc>
          <w:tcPr>
            <w:tcW w:w="2263" w:type="dxa"/>
          </w:tcPr>
          <w:p w14:paraId="709446B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Limited digital skills[1]</w:t>
            </w:r>
          </w:p>
        </w:tc>
        <w:tc>
          <w:tcPr>
            <w:tcW w:w="993" w:type="dxa"/>
          </w:tcPr>
          <w:p w14:paraId="036A5F7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22DCD82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D5D496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4ED5CA3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ABB52A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7F5DE29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4FCAE80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1423597" w14:textId="77777777" w:rsidTr="007A34E0">
        <w:tc>
          <w:tcPr>
            <w:tcW w:w="2263" w:type="dxa"/>
          </w:tcPr>
          <w:p w14:paraId="78578CE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Limited </w:t>
            </w: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hc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location[1]</w:t>
            </w:r>
          </w:p>
        </w:tc>
        <w:tc>
          <w:tcPr>
            <w:tcW w:w="993" w:type="dxa"/>
          </w:tcPr>
          <w:p w14:paraId="51C5FE7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2%</w:t>
            </w:r>
          </w:p>
        </w:tc>
        <w:tc>
          <w:tcPr>
            <w:tcW w:w="889" w:type="dxa"/>
          </w:tcPr>
          <w:p w14:paraId="33BF249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6ECAC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0B5863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2.6%</w:t>
            </w:r>
          </w:p>
        </w:tc>
        <w:tc>
          <w:tcPr>
            <w:tcW w:w="974" w:type="dxa"/>
          </w:tcPr>
          <w:p w14:paraId="4EE980D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</w:tc>
        <w:tc>
          <w:tcPr>
            <w:tcW w:w="974" w:type="dxa"/>
            <w:gridSpan w:val="2"/>
          </w:tcPr>
          <w:p w14:paraId="6F012BD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1AFC046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7262C19" w14:textId="77777777" w:rsidTr="007A34E0">
        <w:tc>
          <w:tcPr>
            <w:tcW w:w="9067" w:type="dxa"/>
            <w:gridSpan w:val="9"/>
          </w:tcPr>
          <w:p w14:paraId="740ECEF3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Costs</w:t>
            </w:r>
          </w:p>
        </w:tc>
      </w:tr>
      <w:tr w:rsidR="00E65A48" w:rsidRPr="00667344" w14:paraId="12C74B3E" w14:textId="77777777" w:rsidTr="007A34E0">
        <w:tc>
          <w:tcPr>
            <w:tcW w:w="2263" w:type="dxa"/>
          </w:tcPr>
          <w:p w14:paraId="0E76A39C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Healthcare costs[2]</w:t>
            </w:r>
          </w:p>
        </w:tc>
        <w:tc>
          <w:tcPr>
            <w:tcW w:w="993" w:type="dxa"/>
          </w:tcPr>
          <w:p w14:paraId="786F5A2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5%</w:t>
            </w:r>
          </w:p>
          <w:p w14:paraId="62E1A89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060E55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3.1%</w:t>
            </w:r>
          </w:p>
          <w:p w14:paraId="6F05CBA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C62084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  <w:p w14:paraId="67E554F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3F8EC7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F9419D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FB06F6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0%</w:t>
            </w:r>
          </w:p>
          <w:p w14:paraId="3EAE868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86BC72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9C4026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1F9CFE1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4CC759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E13AAA0" w14:textId="77777777" w:rsidTr="007A34E0">
        <w:tc>
          <w:tcPr>
            <w:tcW w:w="2263" w:type="dxa"/>
          </w:tcPr>
          <w:p w14:paraId="029E3DE7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roductivity provider[1]</w:t>
            </w:r>
          </w:p>
        </w:tc>
        <w:tc>
          <w:tcPr>
            <w:tcW w:w="993" w:type="dxa"/>
          </w:tcPr>
          <w:p w14:paraId="0BB9792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9%</w:t>
            </w:r>
          </w:p>
        </w:tc>
        <w:tc>
          <w:tcPr>
            <w:tcW w:w="889" w:type="dxa"/>
          </w:tcPr>
          <w:p w14:paraId="6568689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9.7%</w:t>
            </w:r>
          </w:p>
        </w:tc>
        <w:tc>
          <w:tcPr>
            <w:tcW w:w="974" w:type="dxa"/>
          </w:tcPr>
          <w:p w14:paraId="718046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</w:tc>
        <w:tc>
          <w:tcPr>
            <w:tcW w:w="974" w:type="dxa"/>
          </w:tcPr>
          <w:p w14:paraId="610B506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A18AC4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6F95FB5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7D8AA8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</w:tc>
      </w:tr>
      <w:tr w:rsidR="00E65A48" w:rsidRPr="00667344" w14:paraId="7C7CA889" w14:textId="77777777" w:rsidTr="007A34E0">
        <w:tc>
          <w:tcPr>
            <w:tcW w:w="2263" w:type="dxa"/>
          </w:tcPr>
          <w:p w14:paraId="5385C04C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Healthcare use[1]</w:t>
            </w:r>
          </w:p>
        </w:tc>
        <w:tc>
          <w:tcPr>
            <w:tcW w:w="993" w:type="dxa"/>
          </w:tcPr>
          <w:p w14:paraId="4D2F0D5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3%</w:t>
            </w:r>
          </w:p>
        </w:tc>
        <w:tc>
          <w:tcPr>
            <w:tcW w:w="889" w:type="dxa"/>
          </w:tcPr>
          <w:p w14:paraId="211F5B0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8%</w:t>
            </w:r>
          </w:p>
        </w:tc>
        <w:tc>
          <w:tcPr>
            <w:tcW w:w="974" w:type="dxa"/>
          </w:tcPr>
          <w:p w14:paraId="4AF423F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</w:tc>
        <w:tc>
          <w:tcPr>
            <w:tcW w:w="974" w:type="dxa"/>
          </w:tcPr>
          <w:p w14:paraId="131571D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974" w:type="dxa"/>
          </w:tcPr>
          <w:p w14:paraId="38BCD8D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</w:tc>
        <w:tc>
          <w:tcPr>
            <w:tcW w:w="974" w:type="dxa"/>
            <w:gridSpan w:val="2"/>
          </w:tcPr>
          <w:p w14:paraId="3FD674A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2145593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</w:tc>
      </w:tr>
      <w:tr w:rsidR="00E65A48" w:rsidRPr="00667344" w14:paraId="0ECCCC2F" w14:textId="77777777" w:rsidTr="007A34E0">
        <w:tc>
          <w:tcPr>
            <w:tcW w:w="2263" w:type="dxa"/>
          </w:tcPr>
          <w:p w14:paraId="555A7EE3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Out-of-pocket costs[3]</w:t>
            </w:r>
          </w:p>
        </w:tc>
        <w:tc>
          <w:tcPr>
            <w:tcW w:w="993" w:type="dxa"/>
          </w:tcPr>
          <w:p w14:paraId="0BC2B2B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3%</w:t>
            </w:r>
          </w:p>
          <w:p w14:paraId="474DFD2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6%</w:t>
            </w:r>
          </w:p>
          <w:p w14:paraId="15F68F2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889" w:type="dxa"/>
          </w:tcPr>
          <w:p w14:paraId="2EDD880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4%</w:t>
            </w:r>
          </w:p>
          <w:p w14:paraId="03B95B3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78ED874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974" w:type="dxa"/>
          </w:tcPr>
          <w:p w14:paraId="4B6A918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  <w:p w14:paraId="525D6B1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4E3228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8B0A3E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B8DCA3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4%</w:t>
            </w:r>
          </w:p>
          <w:p w14:paraId="7993510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399855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539C386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B2BFE2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1C16C3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5%</w:t>
            </w:r>
          </w:p>
          <w:p w14:paraId="046067B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177E87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01E094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B56BFC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A08630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C9CC115" w14:textId="77777777" w:rsidTr="007A34E0">
        <w:tc>
          <w:tcPr>
            <w:tcW w:w="2263" w:type="dxa"/>
          </w:tcPr>
          <w:p w14:paraId="61C1CE1C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Costs health insurer[3]</w:t>
            </w:r>
          </w:p>
        </w:tc>
        <w:tc>
          <w:tcPr>
            <w:tcW w:w="993" w:type="dxa"/>
          </w:tcPr>
          <w:p w14:paraId="630CFA5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3%</w:t>
            </w:r>
          </w:p>
          <w:p w14:paraId="03ED94B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  <w:p w14:paraId="4C6FA6B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889" w:type="dxa"/>
          </w:tcPr>
          <w:p w14:paraId="725ACF8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4%</w:t>
            </w:r>
          </w:p>
          <w:p w14:paraId="20D9731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120566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09E7CB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  <w:p w14:paraId="3B242CA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5D22C9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B060EA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526CD62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4%</w:t>
            </w:r>
          </w:p>
          <w:p w14:paraId="345FE2C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D8B622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742448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44C6D6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1%</w:t>
            </w:r>
          </w:p>
        </w:tc>
        <w:tc>
          <w:tcPr>
            <w:tcW w:w="974" w:type="dxa"/>
            <w:gridSpan w:val="2"/>
          </w:tcPr>
          <w:p w14:paraId="130EBB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5%</w:t>
            </w:r>
          </w:p>
          <w:p w14:paraId="3746783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57EB54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8FDB38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7DCD4C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DDB998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E29D440" w14:textId="77777777" w:rsidTr="007A34E0">
        <w:tc>
          <w:tcPr>
            <w:tcW w:w="2263" w:type="dxa"/>
          </w:tcPr>
          <w:p w14:paraId="14A80698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Productivity informal caregiver[3]</w:t>
            </w:r>
          </w:p>
        </w:tc>
        <w:tc>
          <w:tcPr>
            <w:tcW w:w="993" w:type="dxa"/>
          </w:tcPr>
          <w:p w14:paraId="0D119F0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3.0%</w:t>
            </w:r>
          </w:p>
          <w:p w14:paraId="780EB70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0%</w:t>
            </w:r>
          </w:p>
          <w:p w14:paraId="67900EB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5%</w:t>
            </w:r>
          </w:p>
        </w:tc>
        <w:tc>
          <w:tcPr>
            <w:tcW w:w="889" w:type="dxa"/>
          </w:tcPr>
          <w:p w14:paraId="1C922CE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9%</w:t>
            </w:r>
          </w:p>
          <w:p w14:paraId="2ED21F6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4E0C22D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4%</w:t>
            </w:r>
          </w:p>
        </w:tc>
        <w:tc>
          <w:tcPr>
            <w:tcW w:w="974" w:type="dxa"/>
          </w:tcPr>
          <w:p w14:paraId="42A24DB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6.7%</w:t>
            </w:r>
          </w:p>
          <w:p w14:paraId="678BCEE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5%</w:t>
            </w:r>
          </w:p>
          <w:p w14:paraId="798E407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14B5A4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22D2982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422F1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B852E2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4F483FC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1C34BD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C41912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A6A96C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626412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449F5E1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  <w:p w14:paraId="30E9BD8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21797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7E44AC0" w14:textId="77777777" w:rsidTr="007A34E0">
        <w:tc>
          <w:tcPr>
            <w:tcW w:w="2263" w:type="dxa"/>
          </w:tcPr>
          <w:p w14:paraId="15C0625C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Monitoring costs[3]</w:t>
            </w:r>
          </w:p>
        </w:tc>
        <w:tc>
          <w:tcPr>
            <w:tcW w:w="993" w:type="dxa"/>
          </w:tcPr>
          <w:p w14:paraId="108A255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5%</w:t>
            </w:r>
          </w:p>
          <w:p w14:paraId="1EC80E4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6%</w:t>
            </w:r>
          </w:p>
          <w:p w14:paraId="7BD82A5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889" w:type="dxa"/>
          </w:tcPr>
          <w:p w14:paraId="2EDDD53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F49E8C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217360C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974" w:type="dxa"/>
          </w:tcPr>
          <w:p w14:paraId="62536C6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572B6A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CD5516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EA17DA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445DDB8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4%</w:t>
            </w:r>
          </w:p>
          <w:p w14:paraId="5FBB0F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65AE65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0%</w:t>
            </w:r>
          </w:p>
          <w:p w14:paraId="0842BB5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31AEE5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3B36A71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AB4361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E8C8F1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15B153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E48C17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8336C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6B7B75DC" w14:textId="77777777" w:rsidTr="007A34E0">
        <w:tc>
          <w:tcPr>
            <w:tcW w:w="2263" w:type="dxa"/>
          </w:tcPr>
          <w:p w14:paraId="0C149A3E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Productivity patient[3]</w:t>
            </w:r>
          </w:p>
        </w:tc>
        <w:tc>
          <w:tcPr>
            <w:tcW w:w="993" w:type="dxa"/>
          </w:tcPr>
          <w:p w14:paraId="0D6E04F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2%</w:t>
            </w:r>
          </w:p>
          <w:p w14:paraId="50C1DD7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8.6%</w:t>
            </w:r>
          </w:p>
          <w:p w14:paraId="3859CE4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5%</w:t>
            </w:r>
          </w:p>
        </w:tc>
        <w:tc>
          <w:tcPr>
            <w:tcW w:w="889" w:type="dxa"/>
          </w:tcPr>
          <w:p w14:paraId="684AA45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79.3%</w:t>
            </w:r>
          </w:p>
          <w:p w14:paraId="1290CE0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8.1%</w:t>
            </w:r>
          </w:p>
          <w:p w14:paraId="583C52C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2.9%</w:t>
            </w:r>
          </w:p>
        </w:tc>
        <w:tc>
          <w:tcPr>
            <w:tcW w:w="974" w:type="dxa"/>
          </w:tcPr>
          <w:p w14:paraId="1D41A37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3.3%</w:t>
            </w:r>
          </w:p>
          <w:p w14:paraId="7A29FFD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7.5%</w:t>
            </w:r>
          </w:p>
          <w:p w14:paraId="384A0BD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BB429D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6.3%</w:t>
            </w:r>
          </w:p>
          <w:p w14:paraId="19B6F46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1ACBDE1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A136E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95.7%</w:t>
            </w:r>
          </w:p>
          <w:p w14:paraId="7695FC4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72FC599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60573A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2A33D03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20C7F7C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2790AF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68A6B41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100%</w:t>
            </w:r>
          </w:p>
          <w:p w14:paraId="5E57DB0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D92F96C" w14:textId="77777777" w:rsidTr="007A34E0">
        <w:tc>
          <w:tcPr>
            <w:tcW w:w="2263" w:type="dxa"/>
          </w:tcPr>
          <w:p w14:paraId="7A656796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lastRenderedPageBreak/>
              <w:t>Travel costs[3]</w:t>
            </w:r>
          </w:p>
        </w:tc>
        <w:tc>
          <w:tcPr>
            <w:tcW w:w="993" w:type="dxa"/>
          </w:tcPr>
          <w:p w14:paraId="1F43F0A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7%</w:t>
            </w:r>
          </w:p>
          <w:p w14:paraId="0C735C8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6%</w:t>
            </w:r>
          </w:p>
          <w:p w14:paraId="40B1938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7775EF9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8%</w:t>
            </w:r>
          </w:p>
          <w:p w14:paraId="0274971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DD552A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BD0AFD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  <w:p w14:paraId="5FF63CB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5%</w:t>
            </w:r>
          </w:p>
          <w:p w14:paraId="04843D7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0375AF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46A9BA4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4%</w:t>
            </w:r>
          </w:p>
          <w:p w14:paraId="785C1BF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0AAD63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7%</w:t>
            </w:r>
          </w:p>
          <w:p w14:paraId="34E7AD1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6E8AB1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6F8853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71C11E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AE8CE1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03676F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47F717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831E7B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544C8A97" w14:textId="77777777" w:rsidTr="007A34E0">
        <w:tc>
          <w:tcPr>
            <w:tcW w:w="2263" w:type="dxa"/>
          </w:tcPr>
          <w:p w14:paraId="6A7788F0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Costs outside healthcare[3]</w:t>
            </w:r>
          </w:p>
        </w:tc>
        <w:tc>
          <w:tcPr>
            <w:tcW w:w="993" w:type="dxa"/>
          </w:tcPr>
          <w:p w14:paraId="06CD3DD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2%</w:t>
            </w:r>
          </w:p>
          <w:p w14:paraId="0AC98AF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0%</w:t>
            </w:r>
          </w:p>
          <w:p w14:paraId="70E3F75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889" w:type="dxa"/>
          </w:tcPr>
          <w:p w14:paraId="7495DDB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4%</w:t>
            </w:r>
          </w:p>
          <w:p w14:paraId="3467860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028D9E9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7%</w:t>
            </w:r>
          </w:p>
        </w:tc>
        <w:tc>
          <w:tcPr>
            <w:tcW w:w="974" w:type="dxa"/>
          </w:tcPr>
          <w:p w14:paraId="0E0933B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8.9%</w:t>
            </w:r>
          </w:p>
          <w:p w14:paraId="1210A8F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5%</w:t>
            </w:r>
          </w:p>
          <w:p w14:paraId="242E641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2C2C33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  <w:p w14:paraId="24C6D37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4%</w:t>
            </w:r>
          </w:p>
          <w:p w14:paraId="7AAA691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68DBB4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2.6%</w:t>
            </w:r>
          </w:p>
          <w:p w14:paraId="365616E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FB9E88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3A1B1F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5%</w:t>
            </w:r>
          </w:p>
          <w:p w14:paraId="3D81ECB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C620F0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18E7596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E5CD64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A9514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</w:tc>
      </w:tr>
      <w:tr w:rsidR="00E65A48" w:rsidRPr="00667344" w14:paraId="6210169F" w14:textId="77777777" w:rsidTr="007A34E0">
        <w:tc>
          <w:tcPr>
            <w:tcW w:w="9067" w:type="dxa"/>
            <w:gridSpan w:val="9"/>
          </w:tcPr>
          <w:p w14:paraId="176D9594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Provider experience</w:t>
            </w:r>
          </w:p>
        </w:tc>
      </w:tr>
      <w:tr w:rsidR="00E65A48" w:rsidRPr="00667344" w14:paraId="3FF77E43" w14:textId="77777777" w:rsidTr="007A34E0">
        <w:tc>
          <w:tcPr>
            <w:tcW w:w="2263" w:type="dxa"/>
          </w:tcPr>
          <w:p w14:paraId="1E40B305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QoC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[1]</w:t>
            </w:r>
          </w:p>
        </w:tc>
        <w:tc>
          <w:tcPr>
            <w:tcW w:w="993" w:type="dxa"/>
          </w:tcPr>
          <w:p w14:paraId="332097D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046CEDF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974" w:type="dxa"/>
          </w:tcPr>
          <w:p w14:paraId="61F1E9A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189EA6F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977CA5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2399399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4842A66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4EB2DD98" w14:textId="77777777" w:rsidTr="007A34E0">
        <w:tc>
          <w:tcPr>
            <w:tcW w:w="2263" w:type="dxa"/>
          </w:tcPr>
          <w:p w14:paraId="14B3A1F1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atient involvement[1]</w:t>
            </w:r>
          </w:p>
        </w:tc>
        <w:tc>
          <w:tcPr>
            <w:tcW w:w="993" w:type="dxa"/>
          </w:tcPr>
          <w:p w14:paraId="4A58469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889" w:type="dxa"/>
          </w:tcPr>
          <w:p w14:paraId="3799A10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BC3083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241E35A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5FD89E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5A9F75B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27507A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088D266F" w14:textId="77777777" w:rsidTr="007A34E0">
        <w:tc>
          <w:tcPr>
            <w:tcW w:w="2263" w:type="dxa"/>
          </w:tcPr>
          <w:p w14:paraId="3EEBE0D8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Workload[1]</w:t>
            </w:r>
          </w:p>
        </w:tc>
        <w:tc>
          <w:tcPr>
            <w:tcW w:w="993" w:type="dxa"/>
          </w:tcPr>
          <w:p w14:paraId="7A1D830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5%</w:t>
            </w:r>
          </w:p>
        </w:tc>
        <w:tc>
          <w:tcPr>
            <w:tcW w:w="889" w:type="dxa"/>
          </w:tcPr>
          <w:p w14:paraId="5938851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1.4%</w:t>
            </w:r>
          </w:p>
        </w:tc>
        <w:tc>
          <w:tcPr>
            <w:tcW w:w="974" w:type="dxa"/>
          </w:tcPr>
          <w:p w14:paraId="6856FD1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6C38B34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643572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7074613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BC17AB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164B2976" w14:textId="77777777" w:rsidTr="007A34E0">
        <w:tc>
          <w:tcPr>
            <w:tcW w:w="2263" w:type="dxa"/>
          </w:tcPr>
          <w:p w14:paraId="2A08180A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Provider satisfaction[1]</w:t>
            </w:r>
          </w:p>
        </w:tc>
        <w:tc>
          <w:tcPr>
            <w:tcW w:w="993" w:type="dxa"/>
          </w:tcPr>
          <w:p w14:paraId="138EF57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1%</w:t>
            </w:r>
          </w:p>
        </w:tc>
        <w:tc>
          <w:tcPr>
            <w:tcW w:w="889" w:type="dxa"/>
          </w:tcPr>
          <w:p w14:paraId="6E6B10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4.8%</w:t>
            </w:r>
          </w:p>
        </w:tc>
        <w:tc>
          <w:tcPr>
            <w:tcW w:w="974" w:type="dxa"/>
          </w:tcPr>
          <w:p w14:paraId="1C77E6C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3EDCEF3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CD17D5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4BC2A8E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5D6A38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70BFAF55" w14:textId="77777777" w:rsidTr="007A34E0">
        <w:tc>
          <w:tcPr>
            <w:tcW w:w="2263" w:type="dxa"/>
          </w:tcPr>
          <w:p w14:paraId="5C82640A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Ease of use technology[1]</w:t>
            </w:r>
          </w:p>
        </w:tc>
        <w:tc>
          <w:tcPr>
            <w:tcW w:w="993" w:type="dxa"/>
          </w:tcPr>
          <w:p w14:paraId="1144BB1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14CAF51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7%</w:t>
            </w:r>
          </w:p>
        </w:tc>
        <w:tc>
          <w:tcPr>
            <w:tcW w:w="974" w:type="dxa"/>
          </w:tcPr>
          <w:p w14:paraId="49295DF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53072B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52ABAA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6346FA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3517E52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F51B90B" w14:textId="77777777" w:rsidTr="007A34E0">
        <w:tc>
          <w:tcPr>
            <w:tcW w:w="2263" w:type="dxa"/>
          </w:tcPr>
          <w:p w14:paraId="04B654B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Communication patient[1]</w:t>
            </w:r>
          </w:p>
        </w:tc>
        <w:tc>
          <w:tcPr>
            <w:tcW w:w="993" w:type="dxa"/>
          </w:tcPr>
          <w:p w14:paraId="61DD3F5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1%</w:t>
            </w:r>
          </w:p>
        </w:tc>
        <w:tc>
          <w:tcPr>
            <w:tcW w:w="889" w:type="dxa"/>
          </w:tcPr>
          <w:p w14:paraId="7FD4737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974" w:type="dxa"/>
          </w:tcPr>
          <w:p w14:paraId="145E0A7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8%</w:t>
            </w:r>
          </w:p>
        </w:tc>
        <w:tc>
          <w:tcPr>
            <w:tcW w:w="974" w:type="dxa"/>
          </w:tcPr>
          <w:p w14:paraId="76C49BF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6FA16FE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F4E20D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87.5%</w:t>
            </w:r>
          </w:p>
        </w:tc>
        <w:tc>
          <w:tcPr>
            <w:tcW w:w="1026" w:type="dxa"/>
          </w:tcPr>
          <w:p w14:paraId="134DEB8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256254D5" w14:textId="77777777" w:rsidTr="007A34E0">
        <w:tc>
          <w:tcPr>
            <w:tcW w:w="2263" w:type="dxa"/>
          </w:tcPr>
          <w:p w14:paraId="6D349F67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Acceptance technology[1]</w:t>
            </w:r>
          </w:p>
        </w:tc>
        <w:tc>
          <w:tcPr>
            <w:tcW w:w="993" w:type="dxa"/>
          </w:tcPr>
          <w:p w14:paraId="16D42C6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8%</w:t>
            </w:r>
          </w:p>
        </w:tc>
        <w:tc>
          <w:tcPr>
            <w:tcW w:w="889" w:type="dxa"/>
          </w:tcPr>
          <w:p w14:paraId="64B83A2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7%</w:t>
            </w:r>
          </w:p>
        </w:tc>
        <w:tc>
          <w:tcPr>
            <w:tcW w:w="974" w:type="dxa"/>
          </w:tcPr>
          <w:p w14:paraId="0A9C59C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5.6%</w:t>
            </w:r>
          </w:p>
        </w:tc>
        <w:tc>
          <w:tcPr>
            <w:tcW w:w="974" w:type="dxa"/>
          </w:tcPr>
          <w:p w14:paraId="2B2D6FE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0929C7E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22E5E4F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688DDCF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C9B28DB" w14:textId="77777777" w:rsidTr="007A34E0">
        <w:tc>
          <w:tcPr>
            <w:tcW w:w="9067" w:type="dxa"/>
            <w:gridSpan w:val="9"/>
          </w:tcPr>
          <w:p w14:paraId="485D4133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Sustainability</w:t>
            </w:r>
          </w:p>
        </w:tc>
      </w:tr>
      <w:tr w:rsidR="00E65A48" w:rsidRPr="00667344" w14:paraId="3CD11E85" w14:textId="77777777" w:rsidTr="007A34E0">
        <w:tc>
          <w:tcPr>
            <w:tcW w:w="2263" w:type="dxa"/>
          </w:tcPr>
          <w:p w14:paraId="277B1F8B" w14:textId="77777777" w:rsidR="00E65A48" w:rsidRPr="00667344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Sustainability[1]</w:t>
            </w:r>
          </w:p>
        </w:tc>
        <w:tc>
          <w:tcPr>
            <w:tcW w:w="993" w:type="dxa"/>
          </w:tcPr>
          <w:p w14:paraId="3975E40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7.7%</w:t>
            </w:r>
          </w:p>
        </w:tc>
        <w:tc>
          <w:tcPr>
            <w:tcW w:w="889" w:type="dxa"/>
          </w:tcPr>
          <w:p w14:paraId="7AB898E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16CFE6D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0D85E4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974" w:type="dxa"/>
          </w:tcPr>
          <w:p w14:paraId="47A51019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22676E2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74FA2E5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0.0%</w:t>
            </w:r>
          </w:p>
        </w:tc>
      </w:tr>
      <w:tr w:rsidR="00E65A48" w:rsidRPr="00667344" w14:paraId="19E22D2C" w14:textId="77777777" w:rsidTr="007A34E0">
        <w:tc>
          <w:tcPr>
            <w:tcW w:w="2263" w:type="dxa"/>
          </w:tcPr>
          <w:p w14:paraId="3D8C967B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Reusability equipment[3]</w:t>
            </w:r>
          </w:p>
        </w:tc>
        <w:tc>
          <w:tcPr>
            <w:tcW w:w="993" w:type="dxa"/>
          </w:tcPr>
          <w:p w14:paraId="5575AF1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1ECA1CD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  <w:p w14:paraId="4AC0E24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64B6BCC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5173F99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693B595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24DF5AF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27B2637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19EB7F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104D34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712B16E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D1975E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4CBFEC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50FAAB9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B95341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65FC42B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1997BFE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DA9791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19989EAA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0F0B91B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9E2B90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31952FB8" w14:textId="77777777" w:rsidTr="007A34E0">
        <w:tc>
          <w:tcPr>
            <w:tcW w:w="2263" w:type="dxa"/>
          </w:tcPr>
          <w:p w14:paraId="14EBB7B8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Pollution travel[3]</w:t>
            </w:r>
          </w:p>
        </w:tc>
        <w:tc>
          <w:tcPr>
            <w:tcW w:w="993" w:type="dxa"/>
          </w:tcPr>
          <w:p w14:paraId="31F3D34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71FE196C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  <w:p w14:paraId="3C22260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89" w:type="dxa"/>
          </w:tcPr>
          <w:p w14:paraId="051942F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3529E91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  <w:p w14:paraId="23DF495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480DFE8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5BEA4C0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46743B6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416DBF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2C0189D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212DC4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389A108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0977BD8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1AE4193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25168F5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6D8544B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CA9C0A0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74F911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127F015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2D625CF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  <w:tr w:rsidR="00E65A48" w:rsidRPr="00667344" w14:paraId="0FEB20DC" w14:textId="77777777" w:rsidTr="007A34E0">
        <w:tc>
          <w:tcPr>
            <w:tcW w:w="2263" w:type="dxa"/>
          </w:tcPr>
          <w:p w14:paraId="43548454" w14:textId="77777777" w:rsidR="00E65A48" w:rsidRPr="00A55E4E" w:rsidRDefault="00E65A48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A55E4E">
              <w:rPr>
                <w:rFonts w:ascii="Calibri" w:eastAsia="Aptos" w:hAnsi="Calibri" w:cs="Calibri"/>
                <w:sz w:val="18"/>
                <w:szCs w:val="18"/>
                <w:lang w:val="en-GB"/>
              </w:rPr>
              <w:t>Energy use[3]</w:t>
            </w:r>
          </w:p>
        </w:tc>
        <w:tc>
          <w:tcPr>
            <w:tcW w:w="993" w:type="dxa"/>
          </w:tcPr>
          <w:p w14:paraId="1C65663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790FA57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684CDE9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889" w:type="dxa"/>
          </w:tcPr>
          <w:p w14:paraId="68041E98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0116A1F6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C500DB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98.1%</w:t>
            </w:r>
          </w:p>
        </w:tc>
        <w:tc>
          <w:tcPr>
            <w:tcW w:w="974" w:type="dxa"/>
          </w:tcPr>
          <w:p w14:paraId="062A296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1A831B2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32B56CA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75151E9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4642CF2F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0C13199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</w:tcPr>
          <w:p w14:paraId="53C87AD5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4D1D2F32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73A867A1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74" w:type="dxa"/>
            <w:gridSpan w:val="2"/>
          </w:tcPr>
          <w:p w14:paraId="1E9C7CDB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746EB0A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557BE15D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26" w:type="dxa"/>
          </w:tcPr>
          <w:p w14:paraId="0C819FCE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  <w:p w14:paraId="63DC4E57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  <w:p w14:paraId="15B65BC4" w14:textId="77777777" w:rsidR="00E65A48" w:rsidRPr="00667344" w:rsidRDefault="00E65A48" w:rsidP="007A34E0">
            <w:pPr>
              <w:jc w:val="center"/>
              <w:rPr>
                <w:rFonts w:ascii="Calibri" w:eastAsia="Aptos" w:hAnsi="Calibri" w:cs="Calibri"/>
                <w:i/>
                <w:i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00%</w:t>
            </w:r>
          </w:p>
        </w:tc>
      </w:tr>
    </w:tbl>
    <w:p w14:paraId="4A58434E" w14:textId="77777777" w:rsidR="00E65A48" w:rsidRPr="00167507" w:rsidRDefault="00E65A48" w:rsidP="00E65A48">
      <w:pPr>
        <w:rPr>
          <w:rFonts w:ascii="Calibri" w:eastAsia="Aptos" w:hAnsi="Calibri" w:cs="Calibri"/>
          <w:sz w:val="18"/>
          <w:szCs w:val="18"/>
          <w:lang w:val="en-US"/>
        </w:rPr>
      </w:pPr>
      <w:r w:rsidRPr="00167507">
        <w:rPr>
          <w:rFonts w:ascii="Calibri" w:eastAsia="Aptos" w:hAnsi="Calibri" w:cs="Calibri"/>
          <w:sz w:val="18"/>
          <w:szCs w:val="18"/>
          <w:lang w:val="en-US"/>
        </w:rPr>
        <w:t xml:space="preserve">[1] Round 1; [2] Round 2; [3] Round 3; </w:t>
      </w:r>
      <w:r>
        <w:rPr>
          <w:rFonts w:ascii="Calibri" w:eastAsia="Aptos" w:hAnsi="Calibri" w:cs="Calibri"/>
          <w:sz w:val="18"/>
          <w:szCs w:val="18"/>
          <w:lang w:val="en-US"/>
        </w:rPr>
        <w:t>I</w:t>
      </w:r>
      <w:r w:rsidRPr="00167507">
        <w:rPr>
          <w:rFonts w:ascii="Calibri" w:eastAsia="Aptos" w:hAnsi="Calibri" w:cs="Calibri"/>
          <w:sz w:val="18"/>
          <w:szCs w:val="18"/>
          <w:lang w:val="en-US"/>
        </w:rPr>
        <w:t xml:space="preserve">nf </w:t>
      </w:r>
      <w:proofErr w:type="spellStart"/>
      <w:r w:rsidRPr="00167507">
        <w:rPr>
          <w:rFonts w:ascii="Calibri" w:eastAsia="Aptos" w:hAnsi="Calibri" w:cs="Calibri"/>
          <w:sz w:val="18"/>
          <w:szCs w:val="18"/>
          <w:lang w:val="en-US"/>
        </w:rPr>
        <w:t>careg</w:t>
      </w:r>
      <w:proofErr w:type="spellEnd"/>
      <w:r w:rsidRPr="00167507">
        <w:rPr>
          <w:rFonts w:ascii="Calibri" w:eastAsia="Aptos" w:hAnsi="Calibri" w:cs="Calibri"/>
          <w:sz w:val="18"/>
          <w:szCs w:val="18"/>
          <w:lang w:val="en-US"/>
        </w:rPr>
        <w:t xml:space="preserve">. = informal caregiver; </w:t>
      </w:r>
      <w:r w:rsidRPr="00167507">
        <w:rPr>
          <w:rFonts w:ascii="Calibri" w:eastAsia="Aptos" w:hAnsi="Calibri" w:cs="Calibri"/>
          <w:sz w:val="18"/>
          <w:szCs w:val="18"/>
          <w:lang w:val="en-GB"/>
        </w:rPr>
        <w:t xml:space="preserve">Commun provider = communication with provider; Limited </w:t>
      </w:r>
      <w:proofErr w:type="spellStart"/>
      <w:r w:rsidRPr="00167507">
        <w:rPr>
          <w:rFonts w:ascii="Calibri" w:eastAsia="Aptos" w:hAnsi="Calibri" w:cs="Calibri"/>
          <w:sz w:val="18"/>
          <w:szCs w:val="18"/>
          <w:lang w:val="en-GB"/>
        </w:rPr>
        <w:t>hc</w:t>
      </w:r>
      <w:proofErr w:type="spellEnd"/>
      <w:r w:rsidRPr="00167507">
        <w:rPr>
          <w:rFonts w:ascii="Calibri" w:eastAsia="Aptos" w:hAnsi="Calibri" w:cs="Calibri"/>
          <w:sz w:val="18"/>
          <w:szCs w:val="18"/>
          <w:lang w:val="en-GB"/>
        </w:rPr>
        <w:t xml:space="preserve"> location = limited healthcare location; </w:t>
      </w:r>
      <w:proofErr w:type="spellStart"/>
      <w:r w:rsidRPr="00167507">
        <w:rPr>
          <w:rFonts w:ascii="Calibri" w:eastAsia="Aptos" w:hAnsi="Calibri" w:cs="Calibri"/>
          <w:sz w:val="18"/>
          <w:szCs w:val="18"/>
          <w:lang w:val="en-GB"/>
        </w:rPr>
        <w:t>Qol</w:t>
      </w:r>
      <w:proofErr w:type="spellEnd"/>
      <w:r w:rsidRPr="00167507">
        <w:rPr>
          <w:rFonts w:ascii="Calibri" w:eastAsia="Aptos" w:hAnsi="Calibri" w:cs="Calibri"/>
          <w:sz w:val="18"/>
          <w:szCs w:val="18"/>
          <w:lang w:val="en-GB"/>
        </w:rPr>
        <w:t xml:space="preserve"> = quality of life; </w:t>
      </w:r>
      <w:proofErr w:type="spellStart"/>
      <w:r w:rsidRPr="00167507">
        <w:rPr>
          <w:rFonts w:ascii="Calibri" w:eastAsia="Aptos" w:hAnsi="Calibri" w:cs="Calibri"/>
          <w:sz w:val="18"/>
          <w:szCs w:val="18"/>
          <w:lang w:val="en-GB"/>
        </w:rPr>
        <w:t>QoC</w:t>
      </w:r>
      <w:proofErr w:type="spellEnd"/>
      <w:r w:rsidRPr="00167507">
        <w:rPr>
          <w:rFonts w:ascii="Calibri" w:eastAsia="Aptos" w:hAnsi="Calibri" w:cs="Calibri"/>
          <w:sz w:val="18"/>
          <w:szCs w:val="18"/>
          <w:lang w:val="en-GB"/>
        </w:rPr>
        <w:t xml:space="preserve"> = quality of care</w:t>
      </w:r>
    </w:p>
    <w:p w14:paraId="2F7A0E3B" w14:textId="10D5E315" w:rsidR="00513EF8" w:rsidRPr="00E65A48" w:rsidRDefault="00513EF8">
      <w:pPr>
        <w:rPr>
          <w:rFonts w:ascii="Calibri" w:eastAsia="Calibri" w:hAnsi="Calibri" w:cs="Times New Roman"/>
          <w:lang w:val="en-US"/>
        </w:rPr>
      </w:pPr>
    </w:p>
    <w:sectPr w:rsidR="00513EF8" w:rsidRPr="00E65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A48"/>
    <w:rsid w:val="001B5DE9"/>
    <w:rsid w:val="00513EF8"/>
    <w:rsid w:val="006032B8"/>
    <w:rsid w:val="006806FD"/>
    <w:rsid w:val="009222C0"/>
    <w:rsid w:val="00E07C02"/>
    <w:rsid w:val="00E6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3DC02"/>
  <w15:chartTrackingRefBased/>
  <w15:docId w15:val="{3050DD7E-1FC5-4534-BBAD-48C7B941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A48"/>
  </w:style>
  <w:style w:type="paragraph" w:styleId="Heading1">
    <w:name w:val="heading 1"/>
    <w:basedOn w:val="Normal"/>
    <w:next w:val="Normal"/>
    <w:link w:val="Heading1Char"/>
    <w:uiPriority w:val="9"/>
    <w:qFormat/>
    <w:rsid w:val="00E65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A4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6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8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4:00Z</dcterms:created>
  <dcterms:modified xsi:type="dcterms:W3CDTF">2026-06-22T09:04:00Z</dcterms:modified>
</cp:coreProperties>
</file>